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8D442" w14:textId="383363AD" w:rsidR="4C484C25" w:rsidRDefault="17F4DAC1" w:rsidP="4C484C25">
      <w:bookmarkStart w:id="0" w:name="_GoBack"/>
      <w:bookmarkEnd w:id="0"/>
      <w:r w:rsidRPr="025A75FF">
        <w:rPr>
          <w:rFonts w:ascii="Times New Roman" w:eastAsia="Times New Roman" w:hAnsi="Times New Roman" w:cs="Times New Roman"/>
          <w:sz w:val="28"/>
          <w:szCs w:val="28"/>
        </w:rPr>
        <w:t>Appendix 2: Confidence Surveys</w:t>
      </w:r>
      <w:r>
        <w:t xml:space="preserve"> </w:t>
      </w:r>
    </w:p>
    <w:p w14:paraId="5D22ECC1" w14:textId="77777777" w:rsidR="009E44DC" w:rsidRDefault="009E44DC" w:rsidP="4C484C25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472"/>
      </w:tblGrid>
      <w:tr w:rsidR="025A75FF" w14:paraId="762AF2F7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7B060CF4" w14:textId="29FB7A7D" w:rsidR="4AE724F4" w:rsidRDefault="4AE724F4" w:rsidP="025A75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025A75FF">
              <w:rPr>
                <w:rFonts w:ascii="Times New Roman" w:eastAsia="Times New Roman" w:hAnsi="Times New Roman" w:cs="Times New Roman"/>
                <w:b/>
                <w:bCs/>
              </w:rPr>
              <w:t xml:space="preserve">Confidence Survey </w:t>
            </w:r>
            <w:r w:rsidR="59ABA6EB" w:rsidRPr="025A75FF">
              <w:rPr>
                <w:rFonts w:ascii="Times New Roman" w:eastAsia="Times New Roman" w:hAnsi="Times New Roman" w:cs="Times New Roman"/>
                <w:b/>
                <w:bCs/>
              </w:rPr>
              <w:t xml:space="preserve">Questions </w:t>
            </w:r>
            <w:r w:rsidRPr="025A75FF">
              <w:rPr>
                <w:rFonts w:ascii="Times New Roman" w:eastAsia="Times New Roman" w:hAnsi="Times New Roman" w:cs="Times New Roman"/>
                <w:b/>
                <w:bCs/>
              </w:rPr>
              <w:t>Before Attending the Interprofessional Workshop</w:t>
            </w:r>
          </w:p>
        </w:tc>
      </w:tr>
      <w:tr w:rsidR="025A75FF" w14:paraId="73950526" w14:textId="77777777" w:rsidTr="48DE5649">
        <w:trPr>
          <w:trHeight w:val="300"/>
        </w:trPr>
        <w:tc>
          <w:tcPr>
            <w:tcW w:w="9472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CE5B271" w14:textId="126E8005" w:rsidR="5DCAD05C" w:rsidRDefault="5DCAD05C" w:rsidP="025A75FF">
            <w:pPr>
              <w:rPr>
                <w:rFonts w:ascii="Times New Roman" w:eastAsia="Times New Roman" w:hAnsi="Times New Roman" w:cs="Times New Roman"/>
              </w:rPr>
            </w:pPr>
            <w:r w:rsidRPr="025A75FF">
              <w:rPr>
                <w:rFonts w:ascii="Times New Roman" w:eastAsia="Times New Roman" w:hAnsi="Times New Roman" w:cs="Times New Roman"/>
                <w:i/>
                <w:iCs/>
              </w:rPr>
              <w:t>Before completing the P4/M2 Prescription Writing Workshop</w:t>
            </w:r>
            <w:r w:rsidR="0096063D">
              <w:rPr>
                <w:rFonts w:ascii="Times New Roman" w:eastAsia="Times New Roman" w:hAnsi="Times New Roman" w:cs="Times New Roman"/>
                <w:i/>
                <w:iCs/>
              </w:rPr>
              <w:t xml:space="preserve">, I felt confident in my ability </w:t>
            </w:r>
            <w:proofErr w:type="spellStart"/>
            <w:proofErr w:type="gramStart"/>
            <w:r w:rsidR="0096063D">
              <w:rPr>
                <w:rFonts w:ascii="Times New Roman" w:eastAsia="Times New Roman" w:hAnsi="Times New Roman" w:cs="Times New Roman"/>
                <w:i/>
                <w:iCs/>
              </w:rPr>
              <w:t>to</w:t>
            </w:r>
            <w:r w:rsidRPr="025A75FF">
              <w:rPr>
                <w:rFonts w:ascii="Times New Roman" w:eastAsia="Times New Roman" w:hAnsi="Times New Roman" w:cs="Times New Roman"/>
              </w:rPr>
              <w:t>:</w:t>
            </w:r>
            <w:r w:rsidRPr="025A75FF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25A75FF" w14:paraId="0A1EEA54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BDBDB" w:themeFill="accent3" w:themeFillTint="66"/>
          </w:tcPr>
          <w:p w14:paraId="3D82A271" w14:textId="430ECA2E" w:rsidR="4AE724F4" w:rsidRDefault="4AE724F4" w:rsidP="025A75FF">
            <w:pPr>
              <w:rPr>
                <w:rFonts w:ascii="Times New Roman" w:eastAsia="Times New Roman" w:hAnsi="Times New Roman" w:cs="Times New Roman"/>
              </w:rPr>
            </w:pPr>
            <w:r w:rsidRPr="025A75FF">
              <w:rPr>
                <w:rFonts w:ascii="Times New Roman" w:eastAsia="Times New Roman" w:hAnsi="Times New Roman" w:cs="Times New Roman"/>
              </w:rPr>
              <w:t>Identify the required elements of a prescription</w:t>
            </w:r>
            <w:r w:rsidR="40CDA3BC" w:rsidRPr="025A75FF">
              <w:rPr>
                <w:rFonts w:ascii="Times New Roman" w:eastAsia="Times New Roman" w:hAnsi="Times New Roman" w:cs="Times New Roman"/>
              </w:rPr>
              <w:t>.</w:t>
            </w:r>
            <w:r w:rsidRPr="025A75F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25A75FF" w14:paraId="088A3EB6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3964224" w14:textId="7F5699F3" w:rsidR="3508DB38" w:rsidRDefault="0096063D" w:rsidP="025A75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3508DB38" w:rsidRPr="025A75FF">
              <w:rPr>
                <w:rFonts w:ascii="Times New Roman" w:eastAsia="Times New Roman" w:hAnsi="Times New Roman" w:cs="Times New Roman"/>
              </w:rPr>
              <w:t xml:space="preserve">rite a prescription using the appropriate routes of administration of dispensed medications. </w:t>
            </w:r>
          </w:p>
        </w:tc>
      </w:tr>
      <w:tr w:rsidR="025A75FF" w14:paraId="6A1ECE2C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BDBDB" w:themeFill="accent3" w:themeFillTint="66"/>
          </w:tcPr>
          <w:p w14:paraId="5FB60775" w14:textId="381AD4E9" w:rsidR="20E925FC" w:rsidRDefault="0096063D" w:rsidP="025A75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20E925FC" w:rsidRPr="025A75FF">
              <w:rPr>
                <w:rFonts w:ascii="Times New Roman" w:eastAsia="Times New Roman" w:hAnsi="Times New Roman" w:cs="Times New Roman"/>
              </w:rPr>
              <w:t xml:space="preserve">rite a prescription that is free of medical abbreviation errors. </w:t>
            </w:r>
          </w:p>
        </w:tc>
      </w:tr>
      <w:tr w:rsidR="025A75FF" w14:paraId="797D1733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9ECB3F4" w14:textId="1D49C5F1" w:rsidR="20E925FC" w:rsidRDefault="00765B35" w:rsidP="025A75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20E925FC" w:rsidRPr="025A75FF">
              <w:rPr>
                <w:rFonts w:ascii="Times New Roman" w:eastAsia="Times New Roman" w:hAnsi="Times New Roman" w:cs="Times New Roman"/>
              </w:rPr>
              <w:t>alculate appropriate dose for a weight-based medication.</w:t>
            </w:r>
          </w:p>
        </w:tc>
      </w:tr>
      <w:tr w:rsidR="025A75FF" w14:paraId="785895D6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BDBDB" w:themeFill="accent3" w:themeFillTint="66"/>
          </w:tcPr>
          <w:p w14:paraId="475D5522" w14:textId="41290594" w:rsidR="20E925FC" w:rsidRDefault="00765B35" w:rsidP="025A75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20E925FC" w:rsidRPr="025A75FF">
              <w:rPr>
                <w:rFonts w:ascii="Times New Roman" w:eastAsia="Times New Roman" w:hAnsi="Times New Roman" w:cs="Times New Roman"/>
              </w:rPr>
              <w:t xml:space="preserve">rite a prescription (for a non-controlled medication) that contains all legally required elements. </w:t>
            </w:r>
          </w:p>
        </w:tc>
      </w:tr>
      <w:tr w:rsidR="025A75FF" w14:paraId="0927B979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CCF2B7B" w14:textId="64370B38" w:rsidR="7912FB45" w:rsidRDefault="00765B35" w:rsidP="025A75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7912FB45" w:rsidRPr="025A75FF">
              <w:rPr>
                <w:rFonts w:ascii="Times New Roman" w:eastAsia="Times New Roman" w:hAnsi="Times New Roman" w:cs="Times New Roman"/>
              </w:rPr>
              <w:t xml:space="preserve">rite a prescription (for a controlled medication) that contains all legally required elements. </w:t>
            </w:r>
          </w:p>
        </w:tc>
      </w:tr>
      <w:tr w:rsidR="025A75FF" w14:paraId="5006B3F8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BDBDB" w:themeFill="accent3" w:themeFillTint="66"/>
          </w:tcPr>
          <w:p w14:paraId="79C64AFD" w14:textId="106D334B" w:rsidR="7912FB45" w:rsidRDefault="00765B35" w:rsidP="025A75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7912FB45" w:rsidRPr="025A75FF">
              <w:rPr>
                <w:rFonts w:ascii="Times New Roman" w:eastAsia="Times New Roman" w:hAnsi="Times New Roman" w:cs="Times New Roman"/>
              </w:rPr>
              <w:t xml:space="preserve">rite an electronic prescription free of errors. </w:t>
            </w:r>
          </w:p>
        </w:tc>
      </w:tr>
      <w:tr w:rsidR="025A75FF" w14:paraId="4395C110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B8F12C8" w14:textId="64DF4B41" w:rsidR="7912FB45" w:rsidRDefault="00765B35" w:rsidP="025A75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7912FB45" w:rsidRPr="025A75FF">
              <w:rPr>
                <w:rFonts w:ascii="Times New Roman" w:eastAsia="Times New Roman" w:hAnsi="Times New Roman" w:cs="Times New Roman"/>
              </w:rPr>
              <w:t xml:space="preserve">rite a prescription for a medication that has detailed administration instructions. </w:t>
            </w:r>
          </w:p>
        </w:tc>
      </w:tr>
      <w:tr w:rsidR="025A75FF" w14:paraId="40EB8E3F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BDBDB" w:themeFill="accent3" w:themeFillTint="66"/>
          </w:tcPr>
          <w:p w14:paraId="20EB2800" w14:textId="112CEF6A" w:rsidR="079C5A23" w:rsidRDefault="079C5A23" w:rsidP="025A75FF">
            <w:pPr>
              <w:spacing w:line="259" w:lineRule="auto"/>
            </w:pPr>
            <w:r w:rsidRPr="025A75FF">
              <w:rPr>
                <w:rFonts w:ascii="Times New Roman" w:eastAsia="Times New Roman" w:hAnsi="Times New Roman" w:cs="Times New Roman"/>
              </w:rPr>
              <w:t>Identify sources of error in prescription writing</w:t>
            </w:r>
            <w:r w:rsidR="0461F264" w:rsidRPr="025A75FF">
              <w:rPr>
                <w:rFonts w:ascii="Times New Roman" w:eastAsia="Times New Roman" w:hAnsi="Times New Roman" w:cs="Times New Roman"/>
              </w:rPr>
              <w:t>.</w:t>
            </w:r>
            <w:r w:rsidRPr="025A75F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25A75FF" w14:paraId="111B0A0B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310867A9" w14:textId="4C066C44" w:rsidR="231355F8" w:rsidRDefault="001E3226" w:rsidP="025A75FF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="231355F8" w:rsidRPr="025A75FF">
              <w:rPr>
                <w:rFonts w:ascii="Times New Roman" w:eastAsia="Times New Roman" w:hAnsi="Times New Roman" w:cs="Times New Roman"/>
              </w:rPr>
              <w:t>rovide appropriate patient counseling for a new prescription</w:t>
            </w:r>
            <w:r w:rsidR="6B1FC720" w:rsidRPr="025A75FF">
              <w:rPr>
                <w:rFonts w:ascii="Times New Roman" w:eastAsia="Times New Roman" w:hAnsi="Times New Roman" w:cs="Times New Roman"/>
              </w:rPr>
              <w:t>.</w:t>
            </w:r>
            <w:r w:rsidR="231355F8" w:rsidRPr="025A75F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25A75FF" w14:paraId="1A66B740" w14:textId="77777777" w:rsidTr="48DE5649">
        <w:trPr>
          <w:trHeight w:val="300"/>
        </w:trPr>
        <w:tc>
          <w:tcPr>
            <w:tcW w:w="9472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shd w:val="clear" w:color="auto" w:fill="DBDBDB" w:themeFill="accent3" w:themeFillTint="66"/>
          </w:tcPr>
          <w:p w14:paraId="63F3BCE5" w14:textId="3FF577F0" w:rsidR="2593B1ED" w:rsidRDefault="001E3226" w:rsidP="025A75FF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2593B1ED" w:rsidRPr="025A75FF">
              <w:rPr>
                <w:rFonts w:ascii="Times New Roman" w:eastAsia="Times New Roman" w:hAnsi="Times New Roman" w:cs="Times New Roman"/>
              </w:rPr>
              <w:t>rite a prescription that can be filled by a pharmacist without further clarification.</w:t>
            </w:r>
          </w:p>
        </w:tc>
      </w:tr>
    </w:tbl>
    <w:p w14:paraId="44ADD1BC" w14:textId="621EBF77" w:rsidR="3C465074" w:rsidRDefault="3C465074" w:rsidP="025A75FF">
      <w:pPr>
        <w:spacing w:after="0"/>
        <w:rPr>
          <w:rFonts w:ascii="Times New Roman" w:eastAsia="Times New Roman" w:hAnsi="Times New Roman" w:cs="Times New Roman"/>
        </w:rPr>
      </w:pPr>
      <w:proofErr w:type="spellStart"/>
      <w:r w:rsidRPr="025A75FF">
        <w:rPr>
          <w:rFonts w:ascii="Times New Roman" w:eastAsia="Times New Roman" w:hAnsi="Times New Roman" w:cs="Times New Roman"/>
          <w:vertAlign w:val="superscript"/>
        </w:rPr>
        <w:t>a</w:t>
      </w:r>
      <w:r w:rsidR="005CB478" w:rsidRPr="025A75FF">
        <w:rPr>
          <w:rFonts w:ascii="Times New Roman" w:eastAsia="Times New Roman" w:hAnsi="Times New Roman" w:cs="Times New Roman"/>
        </w:rPr>
        <w:t>Scale</w:t>
      </w:r>
      <w:proofErr w:type="spellEnd"/>
      <w:r w:rsidR="005CB478" w:rsidRPr="025A75FF">
        <w:rPr>
          <w:rFonts w:ascii="Times New Roman" w:eastAsia="Times New Roman" w:hAnsi="Times New Roman" w:cs="Times New Roman"/>
        </w:rPr>
        <w:t xml:space="preserve"> for this question was: strongly agree, somewhat agree, neither agree nor disagree, somewhat disagree, strongly disagree </w:t>
      </w:r>
    </w:p>
    <w:p w14:paraId="093EE281" w14:textId="3B3226AB" w:rsidR="487E7E3C" w:rsidRDefault="487E7E3C" w:rsidP="025A75FF">
      <w:pPr>
        <w:spacing w:after="0"/>
        <w:rPr>
          <w:rFonts w:ascii="Times New Roman" w:eastAsia="Times New Roman" w:hAnsi="Times New Roman" w:cs="Times New Roman"/>
        </w:rPr>
      </w:pPr>
      <w:r w:rsidRPr="025A75FF">
        <w:rPr>
          <w:rFonts w:ascii="Times New Roman" w:eastAsia="Times New Roman" w:hAnsi="Times New Roman" w:cs="Times New Roman"/>
        </w:rPr>
        <w:t xml:space="preserve">P4= Fourth-Year Student Pharmacist </w:t>
      </w:r>
    </w:p>
    <w:p w14:paraId="63AD5C8B" w14:textId="3098503F" w:rsidR="487E7E3C" w:rsidRDefault="487E7E3C" w:rsidP="025A75FF">
      <w:pPr>
        <w:spacing w:after="0"/>
        <w:rPr>
          <w:rFonts w:ascii="Times New Roman" w:eastAsia="Times New Roman" w:hAnsi="Times New Roman" w:cs="Times New Roman"/>
        </w:rPr>
      </w:pPr>
      <w:r w:rsidRPr="025A75FF">
        <w:rPr>
          <w:rFonts w:ascii="Times New Roman" w:eastAsia="Times New Roman" w:hAnsi="Times New Roman" w:cs="Times New Roman"/>
        </w:rPr>
        <w:t>M2= Second-Year Medical Student</w:t>
      </w:r>
    </w:p>
    <w:p w14:paraId="4E58BAD0" w14:textId="20792925" w:rsidR="48DE5649" w:rsidRDefault="48DE5649" w:rsidP="48DE5649">
      <w:pPr>
        <w:spacing w:after="0"/>
        <w:rPr>
          <w:rFonts w:ascii="Times New Roman" w:eastAsia="Times New Roman" w:hAnsi="Times New Roman" w:cs="Times New Roman"/>
        </w:rPr>
      </w:pPr>
    </w:p>
    <w:p w14:paraId="4A60A183" w14:textId="22874EF9" w:rsidR="001E3226" w:rsidRDefault="001E3226" w:rsidP="58867934">
      <w:pPr>
        <w:spacing w:after="0"/>
        <w:rPr>
          <w:rFonts w:ascii="Times New Roman" w:eastAsia="Times New Roman" w:hAnsi="Times New Roman" w:cs="Times New Roman"/>
        </w:rPr>
      </w:pPr>
    </w:p>
    <w:p w14:paraId="2C260903" w14:textId="77777777" w:rsidR="009E44DC" w:rsidRDefault="009E44DC" w:rsidP="48DE5649">
      <w:pPr>
        <w:spacing w:after="0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9360"/>
      </w:tblGrid>
      <w:tr w:rsidR="48DE5649" w14:paraId="768E7300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088961FA" w14:textId="4D1C69DE" w:rsidR="48DE5649" w:rsidRDefault="48DE5649" w:rsidP="48DE56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r w:rsidRPr="48DE5649">
              <w:rPr>
                <w:rFonts w:ascii="Times New Roman" w:eastAsia="Times New Roman" w:hAnsi="Times New Roman" w:cs="Times New Roman"/>
                <w:b/>
                <w:bCs/>
              </w:rPr>
              <w:t xml:space="preserve">Confidence Survey Questions </w:t>
            </w:r>
            <w:r w:rsidR="02E5D3D7" w:rsidRPr="48DE5649">
              <w:rPr>
                <w:rFonts w:ascii="Times New Roman" w:eastAsia="Times New Roman" w:hAnsi="Times New Roman" w:cs="Times New Roman"/>
                <w:b/>
                <w:bCs/>
              </w:rPr>
              <w:t>After</w:t>
            </w:r>
            <w:r w:rsidRPr="48DE5649">
              <w:rPr>
                <w:rFonts w:ascii="Times New Roman" w:eastAsia="Times New Roman" w:hAnsi="Times New Roman" w:cs="Times New Roman"/>
                <w:b/>
                <w:bCs/>
              </w:rPr>
              <w:t xml:space="preserve"> Attending the Interprofessional Workshop</w:t>
            </w:r>
          </w:p>
        </w:tc>
      </w:tr>
      <w:tr w:rsidR="48DE5649" w14:paraId="3208AEA7" w14:textId="77777777" w:rsidTr="48DE5649">
        <w:trPr>
          <w:trHeight w:val="300"/>
        </w:trPr>
        <w:tc>
          <w:tcPr>
            <w:tcW w:w="9472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1D59090" w14:textId="5A71403B" w:rsidR="63908B24" w:rsidRDefault="63908B24" w:rsidP="48DE5649">
            <w:pPr>
              <w:rPr>
                <w:rFonts w:ascii="Times New Roman" w:eastAsia="Times New Roman" w:hAnsi="Times New Roman" w:cs="Times New Roman"/>
              </w:rPr>
            </w:pPr>
            <w:r w:rsidRPr="48DE5649">
              <w:rPr>
                <w:rFonts w:ascii="Times New Roman" w:eastAsia="Times New Roman" w:hAnsi="Times New Roman" w:cs="Times New Roman"/>
                <w:i/>
                <w:iCs/>
              </w:rPr>
              <w:t xml:space="preserve">After </w:t>
            </w:r>
            <w:r w:rsidR="48DE5649" w:rsidRPr="48DE5649">
              <w:rPr>
                <w:rFonts w:ascii="Times New Roman" w:eastAsia="Times New Roman" w:hAnsi="Times New Roman" w:cs="Times New Roman"/>
                <w:i/>
                <w:iCs/>
              </w:rPr>
              <w:t>completing the P4/M2 Prescription Writing Workshop</w:t>
            </w:r>
            <w:r w:rsidR="00224326">
              <w:rPr>
                <w:rFonts w:ascii="Times New Roman" w:eastAsia="Times New Roman" w:hAnsi="Times New Roman" w:cs="Times New Roman"/>
                <w:i/>
                <w:iCs/>
              </w:rPr>
              <w:t xml:space="preserve">, I felt confident in my ability </w:t>
            </w:r>
            <w:proofErr w:type="spellStart"/>
            <w:proofErr w:type="gramStart"/>
            <w:r w:rsidR="00224326">
              <w:rPr>
                <w:rFonts w:ascii="Times New Roman" w:eastAsia="Times New Roman" w:hAnsi="Times New Roman" w:cs="Times New Roman"/>
                <w:i/>
                <w:iCs/>
              </w:rPr>
              <w:t>to</w:t>
            </w:r>
            <w:r w:rsidR="48DE5649" w:rsidRPr="48DE5649">
              <w:rPr>
                <w:rFonts w:ascii="Times New Roman" w:eastAsia="Times New Roman" w:hAnsi="Times New Roman" w:cs="Times New Roman"/>
              </w:rPr>
              <w:t>:</w:t>
            </w:r>
            <w:r w:rsidR="48DE5649" w:rsidRPr="48DE564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proofErr w:type="gramEnd"/>
          </w:p>
        </w:tc>
      </w:tr>
      <w:tr w:rsidR="48DE5649" w14:paraId="38BAB845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BDBDB" w:themeFill="accent3" w:themeFillTint="66"/>
          </w:tcPr>
          <w:p w14:paraId="611A75C3" w14:textId="34C02F77" w:rsidR="48DE5649" w:rsidRDefault="48DE5649" w:rsidP="48DE5649">
            <w:pPr>
              <w:rPr>
                <w:rFonts w:ascii="Times New Roman" w:eastAsia="Times New Roman" w:hAnsi="Times New Roman" w:cs="Times New Roman"/>
              </w:rPr>
            </w:pPr>
            <w:r w:rsidRPr="48DE5649">
              <w:rPr>
                <w:rFonts w:ascii="Times New Roman" w:eastAsia="Times New Roman" w:hAnsi="Times New Roman" w:cs="Times New Roman"/>
              </w:rPr>
              <w:t xml:space="preserve">Identify the required elements of a prescription. </w:t>
            </w:r>
          </w:p>
        </w:tc>
      </w:tr>
      <w:tr w:rsidR="48DE5649" w14:paraId="75F6F0BF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D7993D9" w14:textId="05658CE3" w:rsidR="48DE5649" w:rsidRDefault="00224326" w:rsidP="48DE56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48DE5649" w:rsidRPr="48DE5649">
              <w:rPr>
                <w:rFonts w:ascii="Times New Roman" w:eastAsia="Times New Roman" w:hAnsi="Times New Roman" w:cs="Times New Roman"/>
              </w:rPr>
              <w:t xml:space="preserve">rite a prescription using the appropriate routes of administration of dispensed medications. </w:t>
            </w:r>
          </w:p>
        </w:tc>
      </w:tr>
      <w:tr w:rsidR="48DE5649" w14:paraId="5A5F990E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BDBDB" w:themeFill="accent3" w:themeFillTint="66"/>
          </w:tcPr>
          <w:p w14:paraId="3A6DE799" w14:textId="2376E130" w:rsidR="48DE5649" w:rsidRDefault="0016609F" w:rsidP="48DE56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48DE5649" w:rsidRPr="48DE5649">
              <w:rPr>
                <w:rFonts w:ascii="Times New Roman" w:eastAsia="Times New Roman" w:hAnsi="Times New Roman" w:cs="Times New Roman"/>
              </w:rPr>
              <w:t xml:space="preserve">rite a prescription that is free of medical abbreviation errors. </w:t>
            </w:r>
          </w:p>
        </w:tc>
      </w:tr>
      <w:tr w:rsidR="48DE5649" w14:paraId="584F6D51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EEB8FBF" w14:textId="74D4FCF3" w:rsidR="48DE5649" w:rsidRDefault="0016609F" w:rsidP="48DE56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48DE5649" w:rsidRPr="48DE5649">
              <w:rPr>
                <w:rFonts w:ascii="Times New Roman" w:eastAsia="Times New Roman" w:hAnsi="Times New Roman" w:cs="Times New Roman"/>
              </w:rPr>
              <w:t>alculate appropriate dose for a weight-based medication.</w:t>
            </w:r>
          </w:p>
        </w:tc>
      </w:tr>
      <w:tr w:rsidR="48DE5649" w14:paraId="74038DE7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BDBDB" w:themeFill="accent3" w:themeFillTint="66"/>
          </w:tcPr>
          <w:p w14:paraId="08E6FCF2" w14:textId="44F0F579" w:rsidR="48DE5649" w:rsidRDefault="0016609F" w:rsidP="48DE56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48DE5649" w:rsidRPr="48DE5649">
              <w:rPr>
                <w:rFonts w:ascii="Times New Roman" w:eastAsia="Times New Roman" w:hAnsi="Times New Roman" w:cs="Times New Roman"/>
              </w:rPr>
              <w:t xml:space="preserve">rite a prescription (for a non-controlled medication) that contains all legally required elements. </w:t>
            </w:r>
          </w:p>
        </w:tc>
      </w:tr>
      <w:tr w:rsidR="48DE5649" w14:paraId="34C8FB14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2C70968" w14:textId="249F6F82" w:rsidR="48DE5649" w:rsidRDefault="002858F2" w:rsidP="48DE56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48DE5649" w:rsidRPr="48DE5649">
              <w:rPr>
                <w:rFonts w:ascii="Times New Roman" w:eastAsia="Times New Roman" w:hAnsi="Times New Roman" w:cs="Times New Roman"/>
              </w:rPr>
              <w:t xml:space="preserve">rite a prescription (for a controlled medication) that contains all legally required elements. </w:t>
            </w:r>
          </w:p>
        </w:tc>
      </w:tr>
      <w:tr w:rsidR="48DE5649" w14:paraId="4D26AFB0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BDBDB" w:themeFill="accent3" w:themeFillTint="66"/>
          </w:tcPr>
          <w:p w14:paraId="60EF60AE" w14:textId="1A026EDC" w:rsidR="48DE5649" w:rsidRDefault="002858F2" w:rsidP="48DE56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48DE5649" w:rsidRPr="48DE5649">
              <w:rPr>
                <w:rFonts w:ascii="Times New Roman" w:eastAsia="Times New Roman" w:hAnsi="Times New Roman" w:cs="Times New Roman"/>
              </w:rPr>
              <w:t xml:space="preserve">rite an electronic prescription free of errors. </w:t>
            </w:r>
          </w:p>
        </w:tc>
      </w:tr>
      <w:tr w:rsidR="48DE5649" w14:paraId="5BB265C5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3DC6656" w14:textId="4F458BFE" w:rsidR="48DE5649" w:rsidRDefault="002858F2" w:rsidP="48DE56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48DE5649" w:rsidRPr="48DE5649">
              <w:rPr>
                <w:rFonts w:ascii="Times New Roman" w:eastAsia="Times New Roman" w:hAnsi="Times New Roman" w:cs="Times New Roman"/>
              </w:rPr>
              <w:t xml:space="preserve">rite a prescription for a medication that has detailed administration instructions. </w:t>
            </w:r>
          </w:p>
        </w:tc>
      </w:tr>
      <w:tr w:rsidR="48DE5649" w14:paraId="1A8F628D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BDBDB" w:themeFill="accent3" w:themeFillTint="66"/>
          </w:tcPr>
          <w:p w14:paraId="52F6B37C" w14:textId="16C26BCF" w:rsidR="48DE5649" w:rsidRDefault="48DE5649" w:rsidP="48DE5649">
            <w:pPr>
              <w:spacing w:line="259" w:lineRule="auto"/>
            </w:pPr>
            <w:r w:rsidRPr="48DE5649">
              <w:rPr>
                <w:rFonts w:ascii="Times New Roman" w:eastAsia="Times New Roman" w:hAnsi="Times New Roman" w:cs="Times New Roman"/>
              </w:rPr>
              <w:t xml:space="preserve">Identify sources of error in prescription writing. </w:t>
            </w:r>
          </w:p>
        </w:tc>
      </w:tr>
      <w:tr w:rsidR="48DE5649" w14:paraId="4B05F242" w14:textId="77777777" w:rsidTr="48DE5649">
        <w:trPr>
          <w:trHeight w:val="300"/>
        </w:trPr>
        <w:tc>
          <w:tcPr>
            <w:tcW w:w="9472" w:type="dxa"/>
            <w:tcBorders>
              <w:top w:val="none" w:sz="4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687BE0E6" w14:textId="1A2A691F" w:rsidR="48DE5649" w:rsidRDefault="002858F2" w:rsidP="48DE5649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="48DE5649" w:rsidRPr="48DE5649">
              <w:rPr>
                <w:rFonts w:ascii="Times New Roman" w:eastAsia="Times New Roman" w:hAnsi="Times New Roman" w:cs="Times New Roman"/>
              </w:rPr>
              <w:t xml:space="preserve">rovide appropriate patient counseling for a new prescription. </w:t>
            </w:r>
          </w:p>
        </w:tc>
      </w:tr>
      <w:tr w:rsidR="48DE5649" w14:paraId="5DFA2FDA" w14:textId="77777777" w:rsidTr="48DE5649">
        <w:trPr>
          <w:trHeight w:val="300"/>
        </w:trPr>
        <w:tc>
          <w:tcPr>
            <w:tcW w:w="9472" w:type="dxa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shd w:val="clear" w:color="auto" w:fill="DBDBDB" w:themeFill="accent3" w:themeFillTint="66"/>
          </w:tcPr>
          <w:p w14:paraId="53D5DFB1" w14:textId="087C05A2" w:rsidR="48DE5649" w:rsidRDefault="002858F2" w:rsidP="48DE5649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</w:t>
            </w:r>
            <w:r w:rsidR="48DE5649" w:rsidRPr="48DE5649">
              <w:rPr>
                <w:rFonts w:ascii="Times New Roman" w:eastAsia="Times New Roman" w:hAnsi="Times New Roman" w:cs="Times New Roman"/>
              </w:rPr>
              <w:t>rite a prescription that can be filled by a pharmacist without further clarification.</w:t>
            </w:r>
          </w:p>
        </w:tc>
      </w:tr>
    </w:tbl>
    <w:p w14:paraId="272514E2" w14:textId="621EBF77" w:rsidR="56F07FAF" w:rsidRDefault="56F07FAF" w:rsidP="48DE5649">
      <w:pPr>
        <w:spacing w:after="0"/>
        <w:rPr>
          <w:rFonts w:ascii="Times New Roman" w:eastAsia="Times New Roman" w:hAnsi="Times New Roman" w:cs="Times New Roman"/>
        </w:rPr>
      </w:pPr>
      <w:proofErr w:type="spellStart"/>
      <w:r w:rsidRPr="48DE5649">
        <w:rPr>
          <w:rFonts w:ascii="Times New Roman" w:eastAsia="Times New Roman" w:hAnsi="Times New Roman" w:cs="Times New Roman"/>
          <w:vertAlign w:val="superscript"/>
        </w:rPr>
        <w:t>a</w:t>
      </w:r>
      <w:r w:rsidRPr="48DE5649">
        <w:rPr>
          <w:rFonts w:ascii="Times New Roman" w:eastAsia="Times New Roman" w:hAnsi="Times New Roman" w:cs="Times New Roman"/>
        </w:rPr>
        <w:t>Scale</w:t>
      </w:r>
      <w:proofErr w:type="spellEnd"/>
      <w:r w:rsidRPr="48DE5649">
        <w:rPr>
          <w:rFonts w:ascii="Times New Roman" w:eastAsia="Times New Roman" w:hAnsi="Times New Roman" w:cs="Times New Roman"/>
        </w:rPr>
        <w:t xml:space="preserve"> for this question was: strongly agree, somewhat agree, neither agree nor disagree, somewhat disagree, strongly disagree </w:t>
      </w:r>
    </w:p>
    <w:p w14:paraId="0A62C316" w14:textId="3B3226AB" w:rsidR="56F07FAF" w:rsidRDefault="56F07FAF" w:rsidP="48DE5649">
      <w:pPr>
        <w:spacing w:after="0"/>
        <w:rPr>
          <w:rFonts w:ascii="Times New Roman" w:eastAsia="Times New Roman" w:hAnsi="Times New Roman" w:cs="Times New Roman"/>
        </w:rPr>
      </w:pPr>
      <w:r w:rsidRPr="48DE5649">
        <w:rPr>
          <w:rFonts w:ascii="Times New Roman" w:eastAsia="Times New Roman" w:hAnsi="Times New Roman" w:cs="Times New Roman"/>
        </w:rPr>
        <w:t xml:space="preserve">P4= Fourth-Year Student Pharmacist </w:t>
      </w:r>
    </w:p>
    <w:p w14:paraId="5D2302E1" w14:textId="3098503F" w:rsidR="56F07FAF" w:rsidRDefault="56F07FAF" w:rsidP="48DE5649">
      <w:pPr>
        <w:spacing w:after="0"/>
        <w:rPr>
          <w:rFonts w:ascii="Times New Roman" w:eastAsia="Times New Roman" w:hAnsi="Times New Roman" w:cs="Times New Roman"/>
        </w:rPr>
      </w:pPr>
      <w:r w:rsidRPr="58867934">
        <w:rPr>
          <w:rFonts w:ascii="Times New Roman" w:eastAsia="Times New Roman" w:hAnsi="Times New Roman" w:cs="Times New Roman"/>
        </w:rPr>
        <w:t>M2= Second-Year Medical Student</w:t>
      </w:r>
    </w:p>
    <w:p w14:paraId="1594AE3B" w14:textId="27A88D26" w:rsidR="58867934" w:rsidRDefault="58867934" w:rsidP="58867934">
      <w:pPr>
        <w:spacing w:after="0"/>
        <w:rPr>
          <w:rFonts w:ascii="Times New Roman" w:eastAsia="Times New Roman" w:hAnsi="Times New Roman" w:cs="Times New Roman"/>
        </w:rPr>
      </w:pPr>
    </w:p>
    <w:p w14:paraId="372ECEA7" w14:textId="25980F4A" w:rsidR="58867934" w:rsidRDefault="58867934" w:rsidP="58867934">
      <w:pPr>
        <w:spacing w:after="0"/>
        <w:rPr>
          <w:rFonts w:ascii="Times New Roman" w:eastAsia="Times New Roman" w:hAnsi="Times New Roman" w:cs="Times New Roman"/>
        </w:rPr>
      </w:pPr>
    </w:p>
    <w:p w14:paraId="3C84722E" w14:textId="56A9D99C" w:rsidR="58867934" w:rsidRDefault="58867934" w:rsidP="58867934">
      <w:pPr>
        <w:spacing w:after="0"/>
        <w:rPr>
          <w:rFonts w:ascii="Times New Roman" w:eastAsia="Times New Roman" w:hAnsi="Times New Roman" w:cs="Times New Roman"/>
        </w:rPr>
      </w:pPr>
    </w:p>
    <w:p w14:paraId="4D0F5C70" w14:textId="318D178A" w:rsidR="58867934" w:rsidRDefault="58867934" w:rsidP="58867934">
      <w:pPr>
        <w:spacing w:after="0"/>
        <w:rPr>
          <w:rFonts w:ascii="Times New Roman" w:eastAsia="Times New Roman" w:hAnsi="Times New Roman" w:cs="Times New Roman"/>
        </w:rPr>
      </w:pPr>
    </w:p>
    <w:p w14:paraId="41C9D74C" w14:textId="4C4A09A4" w:rsidR="48DE5649" w:rsidRDefault="48DE5649" w:rsidP="48DE5649">
      <w:pPr>
        <w:spacing w:after="0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9360"/>
      </w:tblGrid>
      <w:tr w:rsidR="000C213B" w14:paraId="5401683C" w14:textId="77777777" w:rsidTr="00D16239">
        <w:trPr>
          <w:trHeight w:val="300"/>
        </w:trPr>
        <w:tc>
          <w:tcPr>
            <w:tcW w:w="936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71974A11" w14:textId="0F764B22" w:rsidR="000C213B" w:rsidRDefault="000C213B" w:rsidP="008D12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</w:pPr>
            <w:commentRangeStart w:id="1"/>
            <w:r>
              <w:rPr>
                <w:rFonts w:ascii="Times New Roman" w:eastAsia="Times New Roman" w:hAnsi="Times New Roman" w:cs="Times New Roman"/>
                <w:b/>
                <w:bCs/>
              </w:rPr>
              <w:t>Additional</w:t>
            </w:r>
            <w:r w:rsidRPr="48DE5649">
              <w:rPr>
                <w:rFonts w:ascii="Times New Roman" w:eastAsia="Times New Roman" w:hAnsi="Times New Roman" w:cs="Times New Roman"/>
                <w:b/>
                <w:bCs/>
              </w:rPr>
              <w:t xml:space="preserve"> Question</w:t>
            </w:r>
            <w:r w:rsidR="008E79FB">
              <w:rPr>
                <w:rFonts w:ascii="Times New Roman" w:eastAsia="Times New Roman" w:hAnsi="Times New Roman" w:cs="Times New Roman"/>
                <w:b/>
                <w:bCs/>
              </w:rPr>
              <w:t>s F</w:t>
            </w:r>
            <w:r w:rsidR="00D16239">
              <w:rPr>
                <w:rFonts w:ascii="Times New Roman" w:eastAsia="Times New Roman" w:hAnsi="Times New Roman" w:cs="Times New Roman"/>
                <w:b/>
                <w:bCs/>
              </w:rPr>
              <w:t xml:space="preserve">ollowing the Interprofessional </w:t>
            </w:r>
            <w:proofErr w:type="spellStart"/>
            <w:r w:rsidR="00D16239">
              <w:rPr>
                <w:rFonts w:ascii="Times New Roman" w:eastAsia="Times New Roman" w:hAnsi="Times New Roman" w:cs="Times New Roman"/>
                <w:b/>
                <w:bCs/>
              </w:rPr>
              <w:t>Workshop</w:t>
            </w:r>
            <w:r w:rsidR="00405F0B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commentRangeEnd w:id="1"/>
            <w:r w:rsidR="00605578">
              <w:rPr>
                <w:rStyle w:val="CommentReference"/>
              </w:rPr>
              <w:commentReference w:id="1"/>
            </w:r>
          </w:p>
        </w:tc>
      </w:tr>
      <w:tr w:rsidR="000C213B" w14:paraId="414FC6D6" w14:textId="77777777" w:rsidTr="00D16239">
        <w:trPr>
          <w:trHeight w:val="300"/>
        </w:trPr>
        <w:tc>
          <w:tcPr>
            <w:tcW w:w="93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BDBDB" w:themeFill="accent3" w:themeFillTint="66"/>
          </w:tcPr>
          <w:p w14:paraId="7E37E4C1" w14:textId="6ACAC4B4" w:rsidR="000C213B" w:rsidRDefault="00D93C1F" w:rsidP="00D93C1F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D20427">
              <w:rPr>
                <w:rFonts w:ascii="Times New Roman" w:eastAsia="Times New Roman" w:hAnsi="Times New Roman" w:cs="Times New Roman"/>
              </w:rPr>
              <w:t>Overall, the P4/M2 Prescription Writing Workshop met my expectations.  </w:t>
            </w:r>
          </w:p>
        </w:tc>
      </w:tr>
      <w:tr w:rsidR="000C213B" w14:paraId="09D115B4" w14:textId="77777777" w:rsidTr="00D16239">
        <w:trPr>
          <w:trHeight w:val="300"/>
        </w:trPr>
        <w:tc>
          <w:tcPr>
            <w:tcW w:w="93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C8BC9FF" w14:textId="64F3EC17" w:rsidR="000C213B" w:rsidRDefault="00D93C1F" w:rsidP="00D93C1F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D20427">
              <w:rPr>
                <w:rFonts w:ascii="Times New Roman" w:eastAsia="Times New Roman" w:hAnsi="Times New Roman" w:cs="Times New Roman"/>
              </w:rPr>
              <w:t>The P4/M2 Prescription Writing Workshop added to my knowledge and skills in writing prescriptions that are free of errors.  </w:t>
            </w:r>
          </w:p>
        </w:tc>
      </w:tr>
      <w:tr w:rsidR="000C213B" w14:paraId="1AB2B956" w14:textId="77777777" w:rsidTr="00D16239">
        <w:trPr>
          <w:trHeight w:val="300"/>
        </w:trPr>
        <w:tc>
          <w:tcPr>
            <w:tcW w:w="936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  <w:shd w:val="clear" w:color="auto" w:fill="DBDBDB" w:themeFill="accent3" w:themeFillTint="66"/>
          </w:tcPr>
          <w:p w14:paraId="353A5A9B" w14:textId="124F4F06" w:rsidR="000C213B" w:rsidRDefault="00D93C1F" w:rsidP="00D93C1F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D20427">
              <w:rPr>
                <w:rFonts w:ascii="Times New Roman" w:eastAsia="Times New Roman" w:hAnsi="Times New Roman" w:cs="Times New Roman"/>
              </w:rPr>
              <w:t>P4 students were knowledgeable. </w:t>
            </w:r>
          </w:p>
        </w:tc>
      </w:tr>
      <w:tr w:rsidR="000C213B" w14:paraId="33CD7368" w14:textId="77777777" w:rsidTr="00654E57">
        <w:trPr>
          <w:trHeight w:val="300"/>
        </w:trPr>
        <w:tc>
          <w:tcPr>
            <w:tcW w:w="9360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557CE797" w14:textId="74F3E030" w:rsidR="000C213B" w:rsidRDefault="00FD08A7" w:rsidP="00FD08A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D20427">
              <w:rPr>
                <w:rFonts w:ascii="Times New Roman" w:eastAsia="Times New Roman" w:hAnsi="Times New Roman" w:cs="Times New Roman"/>
              </w:rPr>
              <w:t>P4 students were professional. </w:t>
            </w:r>
          </w:p>
        </w:tc>
      </w:tr>
      <w:tr w:rsidR="000C213B" w14:paraId="5451819F" w14:textId="77777777" w:rsidTr="00654E57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single" w:sz="4" w:space="0" w:color="0D0D0D" w:themeColor="text1" w:themeTint="F2"/>
              <w:right w:val="nil"/>
            </w:tcBorders>
            <w:shd w:val="clear" w:color="auto" w:fill="DBDBDB" w:themeFill="accent3" w:themeFillTint="66"/>
          </w:tcPr>
          <w:p w14:paraId="6BD137AB" w14:textId="2D4572BC" w:rsidR="000C213B" w:rsidRDefault="00FD08A7" w:rsidP="00FD08A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D20427">
              <w:rPr>
                <w:rFonts w:ascii="Times New Roman" w:eastAsia="Times New Roman" w:hAnsi="Times New Roman" w:cs="Times New Roman"/>
              </w:rPr>
              <w:t>Please share any suggestions you have for improving this workshop. </w:t>
            </w:r>
          </w:p>
        </w:tc>
      </w:tr>
    </w:tbl>
    <w:p w14:paraId="607E1462" w14:textId="77777777" w:rsidR="000C213B" w:rsidRDefault="000C213B" w:rsidP="000C213B">
      <w:pPr>
        <w:spacing w:after="0"/>
        <w:rPr>
          <w:rFonts w:ascii="Times New Roman" w:eastAsia="Times New Roman" w:hAnsi="Times New Roman" w:cs="Times New Roman"/>
        </w:rPr>
      </w:pPr>
      <w:proofErr w:type="spellStart"/>
      <w:r w:rsidRPr="48DE5649">
        <w:rPr>
          <w:rFonts w:ascii="Times New Roman" w:eastAsia="Times New Roman" w:hAnsi="Times New Roman" w:cs="Times New Roman"/>
          <w:vertAlign w:val="superscript"/>
        </w:rPr>
        <w:t>a</w:t>
      </w:r>
      <w:r w:rsidRPr="48DE5649">
        <w:rPr>
          <w:rFonts w:ascii="Times New Roman" w:eastAsia="Times New Roman" w:hAnsi="Times New Roman" w:cs="Times New Roman"/>
        </w:rPr>
        <w:t>Scale</w:t>
      </w:r>
      <w:proofErr w:type="spellEnd"/>
      <w:r w:rsidRPr="48DE5649">
        <w:rPr>
          <w:rFonts w:ascii="Times New Roman" w:eastAsia="Times New Roman" w:hAnsi="Times New Roman" w:cs="Times New Roman"/>
        </w:rPr>
        <w:t xml:space="preserve"> for this question was: strongly agree, somewhat agree, neither agree nor disagree, somewhat disagree, strongly disagree </w:t>
      </w:r>
    </w:p>
    <w:p w14:paraId="5FE0CCFD" w14:textId="77777777" w:rsidR="000C213B" w:rsidRDefault="000C213B" w:rsidP="000C213B">
      <w:pPr>
        <w:spacing w:after="0"/>
        <w:rPr>
          <w:rFonts w:ascii="Times New Roman" w:eastAsia="Times New Roman" w:hAnsi="Times New Roman" w:cs="Times New Roman"/>
        </w:rPr>
      </w:pPr>
      <w:r w:rsidRPr="48DE5649">
        <w:rPr>
          <w:rFonts w:ascii="Times New Roman" w:eastAsia="Times New Roman" w:hAnsi="Times New Roman" w:cs="Times New Roman"/>
        </w:rPr>
        <w:t xml:space="preserve">P4= Fourth-Year Student Pharmacist </w:t>
      </w:r>
    </w:p>
    <w:p w14:paraId="4E24FA7F" w14:textId="77777777" w:rsidR="000C213B" w:rsidRDefault="000C213B" w:rsidP="000C213B">
      <w:pPr>
        <w:spacing w:after="0"/>
        <w:rPr>
          <w:rFonts w:ascii="Times New Roman" w:eastAsia="Times New Roman" w:hAnsi="Times New Roman" w:cs="Times New Roman"/>
        </w:rPr>
      </w:pPr>
      <w:r w:rsidRPr="48DE5649">
        <w:rPr>
          <w:rFonts w:ascii="Times New Roman" w:eastAsia="Times New Roman" w:hAnsi="Times New Roman" w:cs="Times New Roman"/>
        </w:rPr>
        <w:t>M2= Second-Year Medical Student</w:t>
      </w:r>
    </w:p>
    <w:p w14:paraId="1F9CB9B7" w14:textId="77777777" w:rsidR="000C213B" w:rsidRDefault="000C213B" w:rsidP="00D20427">
      <w:pPr>
        <w:spacing w:after="0"/>
        <w:rPr>
          <w:rFonts w:ascii="Times New Roman" w:eastAsia="Times New Roman" w:hAnsi="Times New Roman" w:cs="Times New Roman"/>
        </w:rPr>
      </w:pPr>
    </w:p>
    <w:p w14:paraId="48817235" w14:textId="77777777" w:rsidR="00D20427" w:rsidRPr="00D20427" w:rsidRDefault="00D20427" w:rsidP="00D20427">
      <w:pPr>
        <w:spacing w:after="0"/>
        <w:rPr>
          <w:rFonts w:ascii="Times New Roman" w:eastAsia="Times New Roman" w:hAnsi="Times New Roman" w:cs="Times New Roman"/>
        </w:rPr>
      </w:pPr>
      <w:r w:rsidRPr="00D20427">
        <w:rPr>
          <w:rFonts w:ascii="Times New Roman" w:eastAsia="Times New Roman" w:hAnsi="Times New Roman" w:cs="Times New Roman"/>
        </w:rPr>
        <w:t> </w:t>
      </w:r>
    </w:p>
    <w:p w14:paraId="2907401C" w14:textId="77777777" w:rsidR="00D20427" w:rsidRPr="00D20427" w:rsidRDefault="00D20427" w:rsidP="00D20427">
      <w:pPr>
        <w:spacing w:after="0"/>
        <w:rPr>
          <w:rFonts w:ascii="Times New Roman" w:eastAsia="Times New Roman" w:hAnsi="Times New Roman" w:cs="Times New Roman"/>
        </w:rPr>
      </w:pPr>
      <w:r w:rsidRPr="00D20427">
        <w:rPr>
          <w:rFonts w:ascii="Times New Roman" w:eastAsia="Times New Roman" w:hAnsi="Times New Roman" w:cs="Times New Roman"/>
        </w:rPr>
        <w:t> </w:t>
      </w:r>
    </w:p>
    <w:p w14:paraId="7EE1E65C" w14:textId="77C4CE98" w:rsidR="00D20427" w:rsidRPr="00D20427" w:rsidRDefault="00D20427" w:rsidP="00D20427">
      <w:pPr>
        <w:spacing w:after="0"/>
        <w:rPr>
          <w:rFonts w:ascii="Times New Roman" w:eastAsia="Times New Roman" w:hAnsi="Times New Roman" w:cs="Times New Roman"/>
        </w:rPr>
      </w:pPr>
      <w:r w:rsidRPr="00D20427">
        <w:rPr>
          <w:rFonts w:ascii="Times New Roman" w:eastAsia="Times New Roman" w:hAnsi="Times New Roman" w:cs="Times New Roman"/>
        </w:rPr>
        <w:t> </w:t>
      </w:r>
    </w:p>
    <w:p w14:paraId="3B4F468B" w14:textId="77777777" w:rsidR="00D20427" w:rsidRPr="00D20427" w:rsidRDefault="00D20427" w:rsidP="00D20427">
      <w:pPr>
        <w:spacing w:after="0"/>
        <w:rPr>
          <w:rFonts w:ascii="Times New Roman" w:eastAsia="Times New Roman" w:hAnsi="Times New Roman" w:cs="Times New Roman"/>
        </w:rPr>
      </w:pPr>
      <w:r w:rsidRPr="00D20427">
        <w:rPr>
          <w:rFonts w:ascii="Times New Roman" w:eastAsia="Times New Roman" w:hAnsi="Times New Roman" w:cs="Times New Roman"/>
        </w:rPr>
        <w:t> </w:t>
      </w:r>
    </w:p>
    <w:p w14:paraId="2C9F68E2" w14:textId="5585BE0E" w:rsidR="00D20427" w:rsidRPr="00D20427" w:rsidRDefault="00D20427" w:rsidP="00D20427">
      <w:pPr>
        <w:spacing w:after="0"/>
        <w:rPr>
          <w:rFonts w:ascii="Times New Roman" w:eastAsia="Times New Roman" w:hAnsi="Times New Roman" w:cs="Times New Roman"/>
        </w:rPr>
      </w:pPr>
      <w:r w:rsidRPr="00D20427">
        <w:rPr>
          <w:rFonts w:ascii="Times New Roman" w:eastAsia="Times New Roman" w:hAnsi="Times New Roman" w:cs="Times New Roman"/>
        </w:rPr>
        <w:t> </w:t>
      </w:r>
    </w:p>
    <w:p w14:paraId="119A23D1" w14:textId="59E035D5" w:rsidR="48DE5649" w:rsidRDefault="48DE5649" w:rsidP="48DE5649">
      <w:pPr>
        <w:spacing w:after="0"/>
        <w:rPr>
          <w:rFonts w:ascii="Times New Roman" w:eastAsia="Times New Roman" w:hAnsi="Times New Roman" w:cs="Times New Roman"/>
        </w:rPr>
      </w:pPr>
    </w:p>
    <w:sectPr w:rsidR="48DE5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Linh Pham" w:date="2023-04-19T13:44:00Z" w:initials="LP">
    <w:p w14:paraId="2978F4CD" w14:textId="77777777" w:rsidR="009951F6" w:rsidRDefault="00605578" w:rsidP="00D01B07">
      <w:r>
        <w:rPr>
          <w:rStyle w:val="CommentReference"/>
        </w:rPr>
        <w:annotationRef/>
      </w:r>
      <w:r w:rsidR="009951F6">
        <w:rPr>
          <w:sz w:val="20"/>
          <w:szCs w:val="20"/>
        </w:rPr>
        <w:t>These questions were at the end of the Post-Survey Questions, so I added them into a separate table just in cas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978F4C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A6EAF" w16cex:dateUtc="2023-04-19T17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78F4CD" w16cid:durableId="27EA6EA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4752F"/>
    <w:multiLevelType w:val="multilevel"/>
    <w:tmpl w:val="A412F69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16863DD4"/>
    <w:multiLevelType w:val="multilevel"/>
    <w:tmpl w:val="3EBE5DF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278C6E76"/>
    <w:multiLevelType w:val="multilevel"/>
    <w:tmpl w:val="FBCA09D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3B9E636A"/>
    <w:multiLevelType w:val="multilevel"/>
    <w:tmpl w:val="47169D6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63F9081A"/>
    <w:multiLevelType w:val="multilevel"/>
    <w:tmpl w:val="02F4A7D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73AC6C9D"/>
    <w:multiLevelType w:val="multilevel"/>
    <w:tmpl w:val="0C28B0A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7AFA2313"/>
    <w:multiLevelType w:val="multilevel"/>
    <w:tmpl w:val="6B02BAC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0"/>
  </w:num>
  <w:num w:numId="5">
    <w:abstractNumId w:val="4"/>
  </w:num>
  <w:num w:numId="6">
    <w:abstractNumId w:val="2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nh Pham">
    <w15:presenceInfo w15:providerId="AD" w15:userId="S::gh8334@wayne.edu::eb6e8183-7cd2-4b70-a66c-a1421d1ffb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56D1DEE"/>
    <w:rsid w:val="000C213B"/>
    <w:rsid w:val="0016609F"/>
    <w:rsid w:val="001E3226"/>
    <w:rsid w:val="00224326"/>
    <w:rsid w:val="002858F2"/>
    <w:rsid w:val="00405F0B"/>
    <w:rsid w:val="005CB478"/>
    <w:rsid w:val="00605578"/>
    <w:rsid w:val="00654E57"/>
    <w:rsid w:val="007374DA"/>
    <w:rsid w:val="00765B35"/>
    <w:rsid w:val="007B49B5"/>
    <w:rsid w:val="008E79FB"/>
    <w:rsid w:val="0096063D"/>
    <w:rsid w:val="009951F6"/>
    <w:rsid w:val="009E44DC"/>
    <w:rsid w:val="00AC51CA"/>
    <w:rsid w:val="00C8612E"/>
    <w:rsid w:val="00D16239"/>
    <w:rsid w:val="00D20427"/>
    <w:rsid w:val="00D2768C"/>
    <w:rsid w:val="00D93C1F"/>
    <w:rsid w:val="00DA3FDA"/>
    <w:rsid w:val="00FD08A7"/>
    <w:rsid w:val="025A75FF"/>
    <w:rsid w:val="02B04DB6"/>
    <w:rsid w:val="02E5D3D7"/>
    <w:rsid w:val="0461F264"/>
    <w:rsid w:val="067EC10F"/>
    <w:rsid w:val="073FF6DA"/>
    <w:rsid w:val="079C5A23"/>
    <w:rsid w:val="08E3B4C1"/>
    <w:rsid w:val="09BA2077"/>
    <w:rsid w:val="0A7F8522"/>
    <w:rsid w:val="0DAF385E"/>
    <w:rsid w:val="0F52F645"/>
    <w:rsid w:val="0F5B8F4E"/>
    <w:rsid w:val="17F4DAC1"/>
    <w:rsid w:val="1D04265D"/>
    <w:rsid w:val="1E8EBBE7"/>
    <w:rsid w:val="20E925FC"/>
    <w:rsid w:val="21C65CA9"/>
    <w:rsid w:val="230992CC"/>
    <w:rsid w:val="231355F8"/>
    <w:rsid w:val="23A5F509"/>
    <w:rsid w:val="2593B1ED"/>
    <w:rsid w:val="2659C473"/>
    <w:rsid w:val="265CC194"/>
    <w:rsid w:val="2846D904"/>
    <w:rsid w:val="2EBE080E"/>
    <w:rsid w:val="32D04366"/>
    <w:rsid w:val="32E17E3D"/>
    <w:rsid w:val="3508DB38"/>
    <w:rsid w:val="35BAF951"/>
    <w:rsid w:val="36C919F3"/>
    <w:rsid w:val="3B32B601"/>
    <w:rsid w:val="3C465074"/>
    <w:rsid w:val="3DB9C457"/>
    <w:rsid w:val="3EBB037B"/>
    <w:rsid w:val="40CDA3BC"/>
    <w:rsid w:val="41086142"/>
    <w:rsid w:val="438E749E"/>
    <w:rsid w:val="456D1DEE"/>
    <w:rsid w:val="46CE02E6"/>
    <w:rsid w:val="46F8A288"/>
    <w:rsid w:val="487E7E3C"/>
    <w:rsid w:val="48DE5649"/>
    <w:rsid w:val="4AE724F4"/>
    <w:rsid w:val="4C484C25"/>
    <w:rsid w:val="523B552F"/>
    <w:rsid w:val="5292B5E5"/>
    <w:rsid w:val="53F8E6F6"/>
    <w:rsid w:val="56F07FAF"/>
    <w:rsid w:val="5727EEAF"/>
    <w:rsid w:val="5795B416"/>
    <w:rsid w:val="58867934"/>
    <w:rsid w:val="59ABA6EB"/>
    <w:rsid w:val="5DCAD05C"/>
    <w:rsid w:val="5E2E02CA"/>
    <w:rsid w:val="5FA880DA"/>
    <w:rsid w:val="5FF43D62"/>
    <w:rsid w:val="63908B24"/>
    <w:rsid w:val="6433F44D"/>
    <w:rsid w:val="6B1FC720"/>
    <w:rsid w:val="6BC519CF"/>
    <w:rsid w:val="7912FB45"/>
    <w:rsid w:val="7D991493"/>
    <w:rsid w:val="7F34E4F4"/>
    <w:rsid w:val="7F3CD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D1DEE"/>
  <w15:chartTrackingRefBased/>
  <w15:docId w15:val="{1BFED95C-9973-41AB-8236-607E47F3A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5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5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5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1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1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0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76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98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6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08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58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08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59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4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14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49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94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52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95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4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9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96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1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63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20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94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1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9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43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52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67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microsoft.com/office/2011/relationships/commentsExtended" Target="commentsExtended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F0620551857648B864CF15824FA6C1" ma:contentTypeVersion="6" ma:contentTypeDescription="Create a new document." ma:contentTypeScope="" ma:versionID="27aae80a2648624e69ac3253092cdf40">
  <xsd:schema xmlns:xsd="http://www.w3.org/2001/XMLSchema" xmlns:xs="http://www.w3.org/2001/XMLSchema" xmlns:p="http://schemas.microsoft.com/office/2006/metadata/properties" xmlns:ns2="3b7e44d9-6f6e-41cf-9de7-7ec7dd9bc6cb" xmlns:ns3="1d391b25-c2d4-4eaf-ae9b-e52a69237158" targetNamespace="http://schemas.microsoft.com/office/2006/metadata/properties" ma:root="true" ma:fieldsID="5f28558c9c25f3151f4b34890622abef" ns2:_="" ns3:_="">
    <xsd:import namespace="3b7e44d9-6f6e-41cf-9de7-7ec7dd9bc6cb"/>
    <xsd:import namespace="1d391b25-c2d4-4eaf-ae9b-e52a692371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7e44d9-6f6e-41cf-9de7-7ec7dd9bc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391b25-c2d4-4eaf-ae9b-e52a6923715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E821E5-DA36-4F0B-851E-1128114469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28DBEDA-B621-4020-AB75-8F04513703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7e44d9-6f6e-41cf-9de7-7ec7dd9bc6cb"/>
    <ds:schemaRef ds:uri="1d391b25-c2d4-4eaf-ae9b-e52a692371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ADAD79-C33E-4E21-8B65-D17E6EDAAFA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h Pham</dc:creator>
  <cp:keywords/>
  <dc:description/>
  <cp:lastModifiedBy>Brittany Stewart</cp:lastModifiedBy>
  <cp:revision>2</cp:revision>
  <dcterms:created xsi:type="dcterms:W3CDTF">2023-04-20T16:31:00Z</dcterms:created>
  <dcterms:modified xsi:type="dcterms:W3CDTF">2023-04-2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F0620551857648B864CF15824FA6C1</vt:lpwstr>
  </property>
</Properties>
</file>